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456B5" w14:textId="2F2CB8B2" w:rsidR="006D085D" w:rsidRPr="0089537A" w:rsidRDefault="006D085D" w:rsidP="006D085D">
      <w:pPr>
        <w:pStyle w:val="NormalWeb"/>
        <w:rPr>
          <w:rFonts w:ascii="Arial" w:hAnsi="Arial" w:cs="Arial"/>
          <w:sz w:val="20"/>
          <w:szCs w:val="20"/>
          <w:lang w:val="en-US"/>
        </w:rPr>
      </w:pPr>
      <w:r w:rsidRPr="0089537A">
        <w:rPr>
          <w:rFonts w:ascii="Arial" w:hAnsi="Arial" w:cs="Arial"/>
          <w:b/>
          <w:bCs/>
          <w:sz w:val="20"/>
          <w:szCs w:val="20"/>
          <w:lang w:val="en-US"/>
        </w:rPr>
        <w:t xml:space="preserve">Description of Supplementary </w:t>
      </w:r>
      <w:r w:rsidR="007A4CAF">
        <w:rPr>
          <w:rFonts w:ascii="Arial" w:hAnsi="Arial" w:cs="Arial"/>
          <w:b/>
          <w:bCs/>
          <w:sz w:val="20"/>
          <w:szCs w:val="20"/>
          <w:lang w:val="en-US"/>
        </w:rPr>
        <w:t xml:space="preserve">Data and Movie </w:t>
      </w:r>
      <w:r w:rsidRPr="0089537A">
        <w:rPr>
          <w:rFonts w:ascii="Arial" w:hAnsi="Arial" w:cs="Arial"/>
          <w:b/>
          <w:bCs/>
          <w:sz w:val="20"/>
          <w:szCs w:val="20"/>
          <w:lang w:val="en-US"/>
        </w:rPr>
        <w:t xml:space="preserve">Files </w:t>
      </w:r>
    </w:p>
    <w:p w14:paraId="687F3BC9" w14:textId="33997055" w:rsidR="006D085D" w:rsidRPr="0089537A" w:rsidRDefault="006D085D" w:rsidP="006D085D">
      <w:pPr>
        <w:pStyle w:val="NormalWeb"/>
        <w:rPr>
          <w:rFonts w:ascii="Arial" w:hAnsi="Arial" w:cs="Arial"/>
          <w:sz w:val="20"/>
          <w:szCs w:val="20"/>
          <w:lang w:val="en-US"/>
        </w:rPr>
      </w:pPr>
      <w:r w:rsidRPr="0089537A">
        <w:rPr>
          <w:rFonts w:ascii="Arial" w:hAnsi="Arial" w:cs="Arial"/>
          <w:sz w:val="20"/>
          <w:szCs w:val="20"/>
          <w:lang w:val="en-US"/>
        </w:rPr>
        <w:t xml:space="preserve">File Name: </w:t>
      </w:r>
      <w:r w:rsidRPr="0089537A">
        <w:rPr>
          <w:rFonts w:ascii="Arial" w:hAnsi="Arial" w:cs="Arial"/>
          <w:b/>
          <w:bCs/>
          <w:sz w:val="20"/>
          <w:szCs w:val="20"/>
          <w:lang w:val="en-US"/>
        </w:rPr>
        <w:t>Supplementary Data 1</w:t>
      </w:r>
      <w:r w:rsidRPr="0089537A">
        <w:rPr>
          <w:rFonts w:ascii="Arial" w:hAnsi="Arial" w:cs="Arial"/>
          <w:sz w:val="20"/>
          <w:szCs w:val="20"/>
          <w:lang w:val="en-US"/>
        </w:rPr>
        <w:br/>
        <w:t xml:space="preserve">Description: </w:t>
      </w:r>
      <w:r w:rsidR="00906823" w:rsidRPr="0089537A">
        <w:rPr>
          <w:rFonts w:ascii="Arial" w:hAnsi="Arial" w:cs="Arial"/>
          <w:b/>
          <w:bCs/>
          <w:sz w:val="20"/>
          <w:szCs w:val="20"/>
          <w:lang w:val="en-US"/>
        </w:rPr>
        <w:t>Table S1.</w:t>
      </w:r>
      <w:r w:rsidR="00906823" w:rsidRPr="0089537A">
        <w:rPr>
          <w:rFonts w:ascii="Arial" w:hAnsi="Arial" w:cs="Arial"/>
          <w:sz w:val="20"/>
          <w:szCs w:val="20"/>
          <w:lang w:val="en-US"/>
        </w:rPr>
        <w:t xml:space="preserve"> Parasitological and associated parameters from individual rhesus macaques.</w:t>
      </w:r>
    </w:p>
    <w:p w14:paraId="74258CA5" w14:textId="3CA39C00" w:rsidR="006D085D" w:rsidRPr="0089537A" w:rsidRDefault="006D085D" w:rsidP="00906823">
      <w:pPr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</w:pPr>
      <w:r w:rsidRPr="0089537A">
        <w:rPr>
          <w:rFonts w:ascii="Arial" w:hAnsi="Arial" w:cs="Arial"/>
          <w:sz w:val="20"/>
          <w:szCs w:val="20"/>
          <w:lang w:val="en-US"/>
        </w:rPr>
        <w:t xml:space="preserve">File Name: </w:t>
      </w:r>
      <w:r w:rsidRPr="0089537A">
        <w:rPr>
          <w:rFonts w:ascii="Arial" w:hAnsi="Arial" w:cs="Arial"/>
          <w:b/>
          <w:bCs/>
          <w:sz w:val="20"/>
          <w:szCs w:val="20"/>
          <w:lang w:val="en-US"/>
        </w:rPr>
        <w:t>Supplementary Data 2</w:t>
      </w:r>
      <w:r w:rsidRPr="0089537A">
        <w:rPr>
          <w:rFonts w:ascii="Arial" w:hAnsi="Arial" w:cs="Arial"/>
          <w:sz w:val="20"/>
          <w:szCs w:val="20"/>
          <w:lang w:val="en-US"/>
        </w:rPr>
        <w:br/>
        <w:t xml:space="preserve">Description: </w:t>
      </w:r>
      <w:r w:rsidR="00906823" w:rsidRPr="0089537A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pt-BR"/>
        </w:rPr>
        <w:t>Table S2.</w:t>
      </w:r>
      <w:r w:rsidR="00906823" w:rsidRPr="0089537A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 xml:space="preserve"> Differential H3K4me3 abundance identified in the </w:t>
      </w:r>
      <w:proofErr w:type="spellStart"/>
      <w:r w:rsidR="00906823" w:rsidRPr="0089537A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>ChIP</w:t>
      </w:r>
      <w:proofErr w:type="spellEnd"/>
      <w:r w:rsidR="00906823" w:rsidRPr="0089537A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>-Seq comparison: enriched genomic regions between schistosomula co-cultured with rhesus plasma collected at week 10 (Rhw10) and at week 0 (Rhw0)</w:t>
      </w:r>
    </w:p>
    <w:p w14:paraId="5F919518" w14:textId="0A491A29" w:rsidR="006D085D" w:rsidRPr="0089537A" w:rsidRDefault="006D085D" w:rsidP="006D085D">
      <w:pPr>
        <w:pStyle w:val="NormalWeb"/>
        <w:rPr>
          <w:rFonts w:ascii="Arial" w:hAnsi="Arial" w:cs="Arial"/>
          <w:sz w:val="20"/>
          <w:szCs w:val="20"/>
          <w:lang w:val="en-US"/>
        </w:rPr>
      </w:pPr>
      <w:r w:rsidRPr="0089537A">
        <w:rPr>
          <w:rFonts w:ascii="Arial" w:hAnsi="Arial" w:cs="Arial"/>
          <w:sz w:val="20"/>
          <w:szCs w:val="20"/>
          <w:lang w:val="en-US"/>
        </w:rPr>
        <w:t xml:space="preserve">File Name: </w:t>
      </w:r>
      <w:r w:rsidRPr="0089537A">
        <w:rPr>
          <w:rFonts w:ascii="Arial" w:hAnsi="Arial" w:cs="Arial"/>
          <w:b/>
          <w:bCs/>
          <w:sz w:val="20"/>
          <w:szCs w:val="20"/>
          <w:lang w:val="en-US"/>
        </w:rPr>
        <w:t>Supplementary Data 3</w:t>
      </w:r>
      <w:r w:rsidRPr="0089537A">
        <w:rPr>
          <w:rFonts w:ascii="Arial" w:hAnsi="Arial" w:cs="Arial"/>
          <w:sz w:val="20"/>
          <w:szCs w:val="20"/>
          <w:lang w:val="en-US"/>
        </w:rPr>
        <w:br/>
        <w:t xml:space="preserve">Description: </w:t>
      </w:r>
      <w:r w:rsidR="00906823" w:rsidRPr="0089537A">
        <w:rPr>
          <w:rFonts w:ascii="Arial" w:hAnsi="Arial" w:cs="Arial"/>
          <w:b/>
          <w:bCs/>
          <w:sz w:val="20"/>
          <w:szCs w:val="20"/>
          <w:lang w:val="en-US"/>
        </w:rPr>
        <w:t>Table S3.</w:t>
      </w:r>
      <w:r w:rsidR="00906823" w:rsidRPr="0089537A">
        <w:rPr>
          <w:rFonts w:ascii="Arial" w:hAnsi="Arial" w:cs="Arial"/>
          <w:sz w:val="20"/>
          <w:szCs w:val="20"/>
          <w:lang w:val="en-US"/>
        </w:rPr>
        <w:t xml:space="preserve"> Enriched Gene Ontology (GO) terms among genes presenting differential H3K4me3 marks abundance between schistosomula treated with rhesus plasma collected at week 10 pi (Rhw10) and at week 0 (Rhw0)</w:t>
      </w:r>
    </w:p>
    <w:p w14:paraId="6F119CFF" w14:textId="5517291E" w:rsidR="006D085D" w:rsidRPr="0089537A" w:rsidRDefault="006D085D" w:rsidP="006D085D">
      <w:pPr>
        <w:pStyle w:val="NormalWeb"/>
        <w:rPr>
          <w:rFonts w:ascii="Arial" w:hAnsi="Arial" w:cs="Arial"/>
          <w:sz w:val="20"/>
          <w:szCs w:val="20"/>
          <w:lang w:val="en-US"/>
        </w:rPr>
      </w:pPr>
      <w:r w:rsidRPr="0089537A">
        <w:rPr>
          <w:rFonts w:ascii="Arial" w:hAnsi="Arial" w:cs="Arial"/>
          <w:sz w:val="20"/>
          <w:szCs w:val="20"/>
          <w:lang w:val="en-US"/>
        </w:rPr>
        <w:t xml:space="preserve">File Name: </w:t>
      </w:r>
      <w:r w:rsidRPr="0089537A">
        <w:rPr>
          <w:rFonts w:ascii="Arial" w:hAnsi="Arial" w:cs="Arial"/>
          <w:b/>
          <w:bCs/>
          <w:sz w:val="20"/>
          <w:szCs w:val="20"/>
          <w:lang w:val="en-US"/>
        </w:rPr>
        <w:t>Supplementary Data 4</w:t>
      </w:r>
      <w:r w:rsidRPr="0089537A">
        <w:rPr>
          <w:rFonts w:ascii="Arial" w:hAnsi="Arial" w:cs="Arial"/>
          <w:sz w:val="20"/>
          <w:szCs w:val="20"/>
          <w:lang w:val="en-US"/>
        </w:rPr>
        <w:br/>
        <w:t xml:space="preserve">Description: </w:t>
      </w:r>
      <w:r w:rsidR="00B65158" w:rsidRPr="0089537A">
        <w:rPr>
          <w:rFonts w:ascii="Arial" w:hAnsi="Arial" w:cs="Arial"/>
          <w:b/>
          <w:bCs/>
          <w:sz w:val="20"/>
          <w:szCs w:val="20"/>
          <w:lang w:val="en-US"/>
        </w:rPr>
        <w:t>Table S4.</w:t>
      </w:r>
      <w:r w:rsidR="00B65158" w:rsidRPr="0089537A">
        <w:rPr>
          <w:rFonts w:ascii="Arial" w:hAnsi="Arial" w:cs="Arial"/>
          <w:sz w:val="20"/>
          <w:szCs w:val="20"/>
          <w:lang w:val="en-US"/>
        </w:rPr>
        <w:t xml:space="preserve"> Differential H3K4me3 abundance identified in the </w:t>
      </w:r>
      <w:proofErr w:type="spellStart"/>
      <w:r w:rsidR="00B65158" w:rsidRPr="0089537A">
        <w:rPr>
          <w:rFonts w:ascii="Arial" w:hAnsi="Arial" w:cs="Arial"/>
          <w:sz w:val="20"/>
          <w:szCs w:val="20"/>
          <w:lang w:val="en-US"/>
        </w:rPr>
        <w:t>ChIP</w:t>
      </w:r>
      <w:proofErr w:type="spellEnd"/>
      <w:r w:rsidR="00B65158" w:rsidRPr="0089537A">
        <w:rPr>
          <w:rFonts w:ascii="Arial" w:hAnsi="Arial" w:cs="Arial"/>
          <w:sz w:val="20"/>
          <w:szCs w:val="20"/>
          <w:lang w:val="en-US"/>
        </w:rPr>
        <w:t xml:space="preserve">-Seq comparison: enriched genomic regions between schistosomula co-cultured with rhesus plasma collected at week 10 pi (Rhw10) and at week 8 pi (Rhw8)  </w:t>
      </w:r>
    </w:p>
    <w:p w14:paraId="11C0D654" w14:textId="25DF178F" w:rsidR="006D085D" w:rsidRDefault="006D085D" w:rsidP="006D085D">
      <w:pPr>
        <w:pStyle w:val="NormalWeb"/>
        <w:rPr>
          <w:rFonts w:ascii="Arial" w:hAnsi="Arial" w:cs="Arial"/>
          <w:sz w:val="20"/>
          <w:szCs w:val="20"/>
          <w:lang w:val="en-US"/>
        </w:rPr>
      </w:pPr>
      <w:r w:rsidRPr="0089537A">
        <w:rPr>
          <w:rFonts w:ascii="Arial" w:hAnsi="Arial" w:cs="Arial"/>
          <w:sz w:val="20"/>
          <w:szCs w:val="20"/>
          <w:lang w:val="en-US"/>
        </w:rPr>
        <w:t xml:space="preserve">File Name: </w:t>
      </w:r>
      <w:r w:rsidRPr="0089537A">
        <w:rPr>
          <w:rFonts w:ascii="Arial" w:hAnsi="Arial" w:cs="Arial"/>
          <w:b/>
          <w:bCs/>
          <w:sz w:val="20"/>
          <w:szCs w:val="20"/>
          <w:lang w:val="en-US"/>
        </w:rPr>
        <w:t>Supplementary Data 5</w:t>
      </w:r>
      <w:r w:rsidRPr="0089537A">
        <w:rPr>
          <w:rFonts w:ascii="Arial" w:hAnsi="Arial" w:cs="Arial"/>
          <w:sz w:val="20"/>
          <w:szCs w:val="20"/>
          <w:lang w:val="en-US"/>
        </w:rPr>
        <w:br/>
        <w:t xml:space="preserve">Description: </w:t>
      </w:r>
      <w:r w:rsidR="00B65158" w:rsidRPr="0089537A">
        <w:rPr>
          <w:rFonts w:ascii="Arial" w:hAnsi="Arial" w:cs="Arial"/>
          <w:b/>
          <w:bCs/>
          <w:sz w:val="20"/>
          <w:szCs w:val="20"/>
          <w:lang w:val="en-US"/>
        </w:rPr>
        <w:t>Table S5.</w:t>
      </w:r>
      <w:r w:rsidR="00B65158" w:rsidRPr="0089537A">
        <w:rPr>
          <w:rFonts w:ascii="Arial" w:hAnsi="Arial" w:cs="Arial"/>
          <w:sz w:val="20"/>
          <w:szCs w:val="20"/>
          <w:lang w:val="en-US"/>
        </w:rPr>
        <w:t xml:space="preserve"> Enriched Gene Ontology (GO) terms among genes presenting differential H3K4me3 marks abundance between schistosomula co-cultured with rhesus plasma collected at week 8 pi (Rhw8) and at week 10 pi (Rhw10)</w:t>
      </w:r>
    </w:p>
    <w:p w14:paraId="7E7898C0" w14:textId="311F995A" w:rsidR="002C3EFA" w:rsidRPr="0073244C" w:rsidRDefault="002C3EFA" w:rsidP="006D085D">
      <w:pPr>
        <w:pStyle w:val="NormalWeb"/>
        <w:rPr>
          <w:rFonts w:ascii="Arial" w:hAnsi="Arial" w:cs="Arial"/>
          <w:b/>
          <w:bCs/>
          <w:sz w:val="20"/>
          <w:szCs w:val="20"/>
          <w:lang w:val="en-US"/>
        </w:rPr>
      </w:pPr>
      <w:r w:rsidRPr="0089537A">
        <w:rPr>
          <w:rFonts w:ascii="Arial" w:hAnsi="Arial" w:cs="Arial"/>
          <w:sz w:val="20"/>
          <w:szCs w:val="20"/>
          <w:lang w:val="en-US"/>
        </w:rPr>
        <w:t xml:space="preserve">File Name: </w:t>
      </w:r>
      <w:r w:rsidRPr="0089537A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Arial" w:hAnsi="Arial" w:cs="Arial"/>
          <w:b/>
          <w:bCs/>
          <w:sz w:val="20"/>
          <w:szCs w:val="20"/>
          <w:lang w:val="en-US"/>
        </w:rPr>
        <w:t>6</w:t>
      </w:r>
      <w:r>
        <w:rPr>
          <w:rFonts w:ascii="Arial" w:hAnsi="Arial" w:cs="Arial"/>
          <w:b/>
          <w:bCs/>
          <w:sz w:val="20"/>
          <w:szCs w:val="20"/>
          <w:lang w:val="en-US"/>
        </w:rPr>
        <w:br/>
      </w:r>
      <w:r w:rsidRPr="0089537A">
        <w:rPr>
          <w:rFonts w:ascii="Arial" w:hAnsi="Arial" w:cs="Arial"/>
          <w:sz w:val="20"/>
          <w:szCs w:val="20"/>
          <w:lang w:val="en-US"/>
        </w:rPr>
        <w:t xml:space="preserve">Description: </w:t>
      </w:r>
      <w:r w:rsidRPr="0089537A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6. </w:t>
      </w:r>
      <w:r w:rsidR="004C2B67" w:rsidRPr="0073244C">
        <w:rPr>
          <w:rFonts w:ascii="Arial" w:hAnsi="Arial" w:cs="Arial"/>
          <w:sz w:val="20"/>
          <w:szCs w:val="20"/>
          <w:lang w:val="en-US"/>
        </w:rPr>
        <w:t>Read count values</w:t>
      </w:r>
      <w:r w:rsidR="004C2B67">
        <w:rPr>
          <w:rFonts w:ascii="Arial" w:hAnsi="Arial" w:cs="Arial"/>
          <w:sz w:val="20"/>
          <w:szCs w:val="20"/>
          <w:lang w:val="en-US"/>
        </w:rPr>
        <w:t xml:space="preserve"> for all genes in all samples</w:t>
      </w:r>
      <w:r w:rsidR="004C2B67" w:rsidRPr="006D5309">
        <w:rPr>
          <w:rFonts w:ascii="Arial" w:hAnsi="Arial" w:cs="Arial"/>
          <w:sz w:val="20"/>
          <w:szCs w:val="20"/>
          <w:lang w:val="en-US"/>
        </w:rPr>
        <w:t xml:space="preserve">, </w:t>
      </w:r>
      <w:r w:rsidR="004C2B67" w:rsidRPr="0073244C">
        <w:rPr>
          <w:rFonts w:ascii="Arial" w:hAnsi="Arial" w:cs="Arial"/>
          <w:sz w:val="20"/>
          <w:szCs w:val="20"/>
          <w:lang w:val="en-US"/>
        </w:rPr>
        <w:t>normalized across all conditions with “Trimmed Mean of M-values” (TMM) method</w:t>
      </w:r>
      <w:r w:rsidR="00A37001" w:rsidRPr="0073244C">
        <w:rPr>
          <w:rFonts w:ascii="Arial" w:hAnsi="Arial" w:cs="Arial"/>
          <w:sz w:val="20"/>
          <w:szCs w:val="20"/>
          <w:lang w:val="en-US"/>
        </w:rPr>
        <w:t>.</w:t>
      </w:r>
    </w:p>
    <w:p w14:paraId="5385C239" w14:textId="0F1C285A" w:rsidR="00CC6A04" w:rsidRPr="0089537A" w:rsidRDefault="00CC6A04" w:rsidP="00CC6A04">
      <w:pPr>
        <w:pStyle w:val="NormalWeb"/>
        <w:rPr>
          <w:rFonts w:ascii="Arial" w:hAnsi="Arial" w:cs="Arial"/>
          <w:sz w:val="20"/>
          <w:szCs w:val="20"/>
          <w:lang w:val="en-US"/>
        </w:rPr>
      </w:pPr>
      <w:r w:rsidRPr="0089537A">
        <w:rPr>
          <w:rFonts w:ascii="Arial" w:hAnsi="Arial" w:cs="Arial"/>
          <w:sz w:val="20"/>
          <w:szCs w:val="20"/>
          <w:lang w:val="en-US"/>
        </w:rPr>
        <w:t xml:space="preserve">File Name: </w:t>
      </w:r>
      <w:r w:rsidRPr="0089537A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Data </w:t>
      </w:r>
      <w:r w:rsidR="002C3EFA">
        <w:rPr>
          <w:rFonts w:ascii="Arial" w:hAnsi="Arial" w:cs="Arial"/>
          <w:b/>
          <w:bCs/>
          <w:sz w:val="20"/>
          <w:szCs w:val="20"/>
          <w:lang w:val="en-US"/>
        </w:rPr>
        <w:t>7</w:t>
      </w:r>
      <w:r w:rsidRPr="0089537A">
        <w:rPr>
          <w:rFonts w:ascii="Arial" w:hAnsi="Arial" w:cs="Arial"/>
          <w:sz w:val="20"/>
          <w:szCs w:val="20"/>
          <w:lang w:val="en-US"/>
        </w:rPr>
        <w:br/>
        <w:t xml:space="preserve">Description: </w:t>
      </w:r>
      <w:r w:rsidRPr="0089537A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 w:rsidR="002C3EFA">
        <w:rPr>
          <w:rFonts w:ascii="Arial" w:hAnsi="Arial" w:cs="Arial"/>
          <w:b/>
          <w:bCs/>
          <w:sz w:val="20"/>
          <w:szCs w:val="20"/>
          <w:lang w:val="en-US"/>
        </w:rPr>
        <w:t>7</w:t>
      </w:r>
      <w:r w:rsidRPr="0089537A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89537A">
        <w:rPr>
          <w:rFonts w:ascii="Arial" w:hAnsi="Arial" w:cs="Arial"/>
          <w:sz w:val="20"/>
          <w:szCs w:val="20"/>
          <w:lang w:val="en-US"/>
        </w:rPr>
        <w:t xml:space="preserve"> Differentially expressed genes found </w:t>
      </w:r>
      <w:r>
        <w:rPr>
          <w:rFonts w:ascii="Arial" w:hAnsi="Arial" w:cs="Arial"/>
          <w:sz w:val="20"/>
          <w:szCs w:val="20"/>
          <w:lang w:val="en-US"/>
        </w:rPr>
        <w:t>with</w:t>
      </w:r>
      <w:r w:rsidRPr="0089537A">
        <w:rPr>
          <w:rFonts w:ascii="Arial" w:hAnsi="Arial" w:cs="Arial"/>
          <w:sz w:val="20"/>
          <w:szCs w:val="20"/>
          <w:lang w:val="en-US"/>
        </w:rPr>
        <w:t xml:space="preserve"> RNA-Seq in </w:t>
      </w:r>
      <w:r w:rsidRPr="0089537A">
        <w:rPr>
          <w:rFonts w:ascii="Arial" w:hAnsi="Arial" w:cs="Arial"/>
          <w:i/>
          <w:sz w:val="20"/>
          <w:szCs w:val="20"/>
          <w:lang w:val="en-US"/>
        </w:rPr>
        <w:t>S. mansoni</w:t>
      </w:r>
      <w:r w:rsidRPr="0089537A">
        <w:rPr>
          <w:rFonts w:ascii="Arial" w:hAnsi="Arial" w:cs="Arial"/>
          <w:sz w:val="20"/>
          <w:szCs w:val="20"/>
          <w:lang w:val="en-US"/>
        </w:rPr>
        <w:t xml:space="preserve"> schistosomula </w:t>
      </w:r>
      <w:r w:rsidR="002C3EFA">
        <w:rPr>
          <w:rFonts w:ascii="Arial" w:hAnsi="Arial" w:cs="Arial"/>
          <w:sz w:val="20"/>
          <w:szCs w:val="20"/>
          <w:lang w:val="en-US"/>
        </w:rPr>
        <w:t>co-cultured</w:t>
      </w:r>
      <w:r w:rsidRPr="0089537A">
        <w:rPr>
          <w:rFonts w:ascii="Arial" w:hAnsi="Arial" w:cs="Arial"/>
          <w:sz w:val="20"/>
          <w:szCs w:val="20"/>
          <w:lang w:val="en-US"/>
        </w:rPr>
        <w:t xml:space="preserve"> with pla</w:t>
      </w:r>
      <w:r>
        <w:rPr>
          <w:rFonts w:ascii="Arial" w:hAnsi="Arial" w:cs="Arial"/>
          <w:sz w:val="20"/>
          <w:szCs w:val="20"/>
          <w:lang w:val="en-US"/>
        </w:rPr>
        <w:t>sma from week0, week8 and week1pc</w:t>
      </w:r>
      <w:r w:rsidRPr="0089537A">
        <w:rPr>
          <w:rFonts w:ascii="Arial" w:hAnsi="Arial" w:cs="Arial"/>
          <w:sz w:val="20"/>
          <w:szCs w:val="20"/>
          <w:lang w:val="en-US"/>
        </w:rPr>
        <w:t xml:space="preserve"> </w:t>
      </w:r>
      <w:r w:rsidR="002C3EFA" w:rsidRPr="002C3EFA">
        <w:rPr>
          <w:rFonts w:ascii="Arial" w:hAnsi="Arial" w:cs="Arial"/>
          <w:sz w:val="20"/>
          <w:szCs w:val="20"/>
          <w:lang w:val="en-US"/>
        </w:rPr>
        <w:t>compared with control schistosomula</w:t>
      </w:r>
    </w:p>
    <w:p w14:paraId="4D78F2DA" w14:textId="7C248D98" w:rsidR="00CC6A04" w:rsidRDefault="00CC6A04" w:rsidP="00CC6A04">
      <w:pPr>
        <w:pStyle w:val="NormalWeb"/>
        <w:rPr>
          <w:rFonts w:ascii="Arial" w:hAnsi="Arial" w:cs="Arial"/>
          <w:sz w:val="20"/>
          <w:szCs w:val="20"/>
          <w:lang w:val="en-US"/>
        </w:rPr>
      </w:pPr>
      <w:r w:rsidRPr="0089537A">
        <w:rPr>
          <w:rFonts w:ascii="Arial" w:hAnsi="Arial" w:cs="Arial"/>
          <w:sz w:val="20"/>
          <w:szCs w:val="20"/>
          <w:lang w:val="en-US"/>
        </w:rPr>
        <w:t xml:space="preserve">File Name: </w:t>
      </w:r>
      <w:r w:rsidRPr="0089537A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Data </w:t>
      </w:r>
      <w:r w:rsidR="002C3EFA">
        <w:rPr>
          <w:rFonts w:ascii="Arial" w:hAnsi="Arial" w:cs="Arial"/>
          <w:b/>
          <w:bCs/>
          <w:sz w:val="20"/>
          <w:szCs w:val="20"/>
          <w:lang w:val="en-US"/>
        </w:rPr>
        <w:t>8</w:t>
      </w:r>
      <w:r w:rsidRPr="0089537A">
        <w:rPr>
          <w:rFonts w:ascii="Arial" w:hAnsi="Arial" w:cs="Arial"/>
          <w:sz w:val="20"/>
          <w:szCs w:val="20"/>
          <w:lang w:val="en-US"/>
        </w:rPr>
        <w:br/>
        <w:t xml:space="preserve">Description: </w:t>
      </w:r>
      <w:r w:rsidRPr="0089537A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 w:rsidR="002C3EFA">
        <w:rPr>
          <w:rFonts w:ascii="Arial" w:hAnsi="Arial" w:cs="Arial"/>
          <w:b/>
          <w:bCs/>
          <w:sz w:val="20"/>
          <w:szCs w:val="20"/>
          <w:lang w:val="en-US"/>
        </w:rPr>
        <w:t>8</w:t>
      </w:r>
      <w:r w:rsidRPr="0089537A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89537A">
        <w:rPr>
          <w:rFonts w:ascii="Arial" w:hAnsi="Arial" w:cs="Arial"/>
          <w:sz w:val="20"/>
          <w:szCs w:val="20"/>
          <w:lang w:val="en-US"/>
        </w:rPr>
        <w:t xml:space="preserve"> Enriched Gene Ontology (GO) terms among </w:t>
      </w:r>
      <w:r>
        <w:rPr>
          <w:rFonts w:ascii="Arial" w:hAnsi="Arial" w:cs="Arial"/>
          <w:sz w:val="20"/>
          <w:szCs w:val="20"/>
          <w:lang w:val="en-US"/>
        </w:rPr>
        <w:t>d</w:t>
      </w:r>
      <w:r w:rsidRPr="0089537A">
        <w:rPr>
          <w:rFonts w:ascii="Arial" w:hAnsi="Arial" w:cs="Arial"/>
          <w:sz w:val="20"/>
          <w:szCs w:val="20"/>
          <w:lang w:val="en-US"/>
        </w:rPr>
        <w:t xml:space="preserve">ifferentially expressed genes found </w:t>
      </w:r>
      <w:r>
        <w:rPr>
          <w:rFonts w:ascii="Arial" w:hAnsi="Arial" w:cs="Arial"/>
          <w:sz w:val="20"/>
          <w:szCs w:val="20"/>
          <w:lang w:val="en-US"/>
        </w:rPr>
        <w:t>with</w:t>
      </w:r>
      <w:r w:rsidRPr="0089537A">
        <w:rPr>
          <w:rFonts w:ascii="Arial" w:hAnsi="Arial" w:cs="Arial"/>
          <w:sz w:val="20"/>
          <w:szCs w:val="20"/>
          <w:lang w:val="en-US"/>
        </w:rPr>
        <w:t xml:space="preserve"> RNA-Seq in </w:t>
      </w:r>
      <w:r w:rsidRPr="0089537A">
        <w:rPr>
          <w:rFonts w:ascii="Arial" w:hAnsi="Arial" w:cs="Arial"/>
          <w:i/>
          <w:sz w:val="20"/>
          <w:szCs w:val="20"/>
          <w:lang w:val="en-US"/>
        </w:rPr>
        <w:t>S. mansoni</w:t>
      </w:r>
      <w:r w:rsidRPr="0089537A">
        <w:rPr>
          <w:rFonts w:ascii="Arial" w:hAnsi="Arial" w:cs="Arial"/>
          <w:sz w:val="20"/>
          <w:szCs w:val="20"/>
          <w:lang w:val="en-US"/>
        </w:rPr>
        <w:t xml:space="preserve"> schistosomula </w:t>
      </w:r>
      <w:r w:rsidR="002C3EFA">
        <w:rPr>
          <w:rFonts w:ascii="Arial" w:hAnsi="Arial" w:cs="Arial"/>
          <w:sz w:val="20"/>
          <w:szCs w:val="20"/>
          <w:lang w:val="en-US"/>
        </w:rPr>
        <w:t>co-cultured</w:t>
      </w:r>
      <w:r w:rsidRPr="0089537A">
        <w:rPr>
          <w:rFonts w:ascii="Arial" w:hAnsi="Arial" w:cs="Arial"/>
          <w:sz w:val="20"/>
          <w:szCs w:val="20"/>
          <w:lang w:val="en-US"/>
        </w:rPr>
        <w:t xml:space="preserve"> with plasma from </w:t>
      </w:r>
      <w:r>
        <w:rPr>
          <w:rFonts w:ascii="Arial" w:hAnsi="Arial" w:cs="Arial"/>
          <w:sz w:val="20"/>
          <w:szCs w:val="20"/>
          <w:lang w:val="en-US"/>
        </w:rPr>
        <w:t>week1pc compared with non-treated schistosomula</w:t>
      </w:r>
    </w:p>
    <w:p w14:paraId="215901B2" w14:textId="457F0B01" w:rsidR="00D47AE7" w:rsidRPr="00D47AE7" w:rsidRDefault="00D47AE7" w:rsidP="00CC6A04">
      <w:pPr>
        <w:pStyle w:val="NormalWeb"/>
        <w:rPr>
          <w:rFonts w:ascii="Arial" w:hAnsi="Arial" w:cs="Arial"/>
          <w:sz w:val="20"/>
          <w:szCs w:val="20"/>
          <w:lang w:val="en-US"/>
        </w:rPr>
      </w:pPr>
      <w:r w:rsidRPr="0089537A">
        <w:rPr>
          <w:rFonts w:ascii="Arial" w:hAnsi="Arial" w:cs="Arial"/>
          <w:sz w:val="20"/>
          <w:szCs w:val="20"/>
          <w:lang w:val="en-US"/>
        </w:rPr>
        <w:t xml:space="preserve">File Name: </w:t>
      </w:r>
      <w:r w:rsidRPr="0089537A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Arial" w:hAnsi="Arial" w:cs="Arial"/>
          <w:b/>
          <w:bCs/>
          <w:sz w:val="20"/>
          <w:szCs w:val="20"/>
          <w:lang w:val="en-US"/>
        </w:rPr>
        <w:t>9</w:t>
      </w:r>
      <w:r w:rsidRPr="0089537A">
        <w:rPr>
          <w:rFonts w:ascii="Arial" w:hAnsi="Arial" w:cs="Arial"/>
          <w:sz w:val="20"/>
          <w:szCs w:val="20"/>
          <w:lang w:val="en-US"/>
        </w:rPr>
        <w:br/>
        <w:t xml:space="preserve">Description: </w:t>
      </w:r>
      <w:r w:rsidRPr="0089537A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>
        <w:rPr>
          <w:rFonts w:ascii="Arial" w:hAnsi="Arial" w:cs="Arial"/>
          <w:b/>
          <w:bCs/>
          <w:sz w:val="20"/>
          <w:szCs w:val="20"/>
          <w:lang w:val="en-US"/>
        </w:rPr>
        <w:t>9</w:t>
      </w:r>
      <w:r w:rsidRPr="0089537A">
        <w:rPr>
          <w:rFonts w:ascii="Arial" w:hAnsi="Arial" w:cs="Arial"/>
          <w:b/>
          <w:bCs/>
          <w:sz w:val="20"/>
          <w:szCs w:val="20"/>
          <w:lang w:val="en-US"/>
        </w:rPr>
        <w:t>.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73244C">
        <w:rPr>
          <w:rFonts w:ascii="Arial" w:hAnsi="Arial" w:cs="Arial"/>
          <w:sz w:val="20"/>
          <w:szCs w:val="20"/>
          <w:lang w:val="en-US"/>
        </w:rPr>
        <w:t>Genes of the early autophagy pathway</w:t>
      </w:r>
    </w:p>
    <w:p w14:paraId="1036285A" w14:textId="368FDBCB" w:rsidR="002206F9" w:rsidRPr="0089537A" w:rsidRDefault="002206F9" w:rsidP="002206F9">
      <w:pPr>
        <w:pStyle w:val="NormalWeb"/>
        <w:rPr>
          <w:rFonts w:ascii="Arial" w:hAnsi="Arial" w:cs="Arial"/>
          <w:sz w:val="20"/>
          <w:szCs w:val="20"/>
          <w:lang w:val="en-US"/>
        </w:rPr>
      </w:pPr>
      <w:r w:rsidRPr="0089537A">
        <w:rPr>
          <w:rFonts w:ascii="Arial" w:hAnsi="Arial" w:cs="Arial"/>
          <w:sz w:val="20"/>
          <w:szCs w:val="20"/>
          <w:lang w:val="en-US"/>
        </w:rPr>
        <w:t xml:space="preserve">File Name: </w:t>
      </w:r>
      <w:r w:rsidRPr="0089537A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Data </w:t>
      </w:r>
      <w:r w:rsidR="00E20175">
        <w:rPr>
          <w:rFonts w:ascii="Arial" w:hAnsi="Arial" w:cs="Arial"/>
          <w:b/>
          <w:bCs/>
          <w:sz w:val="20"/>
          <w:szCs w:val="20"/>
          <w:lang w:val="en-US"/>
        </w:rPr>
        <w:t>10</w:t>
      </w:r>
      <w:r w:rsidRPr="0089537A">
        <w:rPr>
          <w:rFonts w:ascii="Arial" w:hAnsi="Arial" w:cs="Arial"/>
          <w:sz w:val="20"/>
          <w:szCs w:val="20"/>
          <w:lang w:val="en-US"/>
        </w:rPr>
        <w:br/>
        <w:t xml:space="preserve">Description: </w:t>
      </w:r>
      <w:r w:rsidRPr="0089537A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 w:rsidR="00D47AE7">
        <w:rPr>
          <w:rFonts w:ascii="Arial" w:hAnsi="Arial" w:cs="Arial"/>
          <w:b/>
          <w:bCs/>
          <w:sz w:val="20"/>
          <w:szCs w:val="20"/>
          <w:lang w:val="en-US"/>
        </w:rPr>
        <w:t>10</w:t>
      </w:r>
      <w:r w:rsidRPr="0089537A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89537A">
        <w:rPr>
          <w:rFonts w:ascii="Arial" w:hAnsi="Arial" w:cs="Arial"/>
          <w:sz w:val="20"/>
          <w:szCs w:val="20"/>
          <w:lang w:val="en-US"/>
        </w:rPr>
        <w:t xml:space="preserve"> Summary of </w:t>
      </w:r>
      <w:proofErr w:type="spellStart"/>
      <w:r w:rsidRPr="0089537A">
        <w:rPr>
          <w:rFonts w:ascii="Arial" w:hAnsi="Arial" w:cs="Arial"/>
          <w:sz w:val="20"/>
          <w:szCs w:val="20"/>
          <w:lang w:val="en-US"/>
        </w:rPr>
        <w:t>ChIP</w:t>
      </w:r>
      <w:proofErr w:type="spellEnd"/>
      <w:r w:rsidRPr="0089537A">
        <w:rPr>
          <w:rFonts w:ascii="Arial" w:hAnsi="Arial" w:cs="Arial"/>
          <w:sz w:val="20"/>
          <w:szCs w:val="20"/>
          <w:lang w:val="en-US"/>
        </w:rPr>
        <w:t>-Seq reads filtering and alignment</w:t>
      </w:r>
    </w:p>
    <w:p w14:paraId="431F5AD8" w14:textId="55A19CD6" w:rsidR="006D5309" w:rsidRDefault="002206F9" w:rsidP="006D5309">
      <w:pPr>
        <w:pStyle w:val="NormalWeb"/>
        <w:rPr>
          <w:rFonts w:ascii="Arial" w:hAnsi="Arial" w:cs="Arial"/>
          <w:sz w:val="20"/>
          <w:szCs w:val="20"/>
          <w:lang w:val="en-US"/>
        </w:rPr>
      </w:pPr>
      <w:r w:rsidRPr="0089537A">
        <w:rPr>
          <w:rFonts w:ascii="Arial" w:hAnsi="Arial" w:cs="Arial"/>
          <w:sz w:val="20"/>
          <w:szCs w:val="20"/>
          <w:lang w:val="en-US"/>
        </w:rPr>
        <w:t xml:space="preserve">File Name: </w:t>
      </w:r>
      <w:r w:rsidRPr="0089537A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Data </w:t>
      </w:r>
      <w:r w:rsidR="00E20175">
        <w:rPr>
          <w:rFonts w:ascii="Arial" w:hAnsi="Arial" w:cs="Arial"/>
          <w:b/>
          <w:bCs/>
          <w:sz w:val="20"/>
          <w:szCs w:val="20"/>
          <w:lang w:val="en-US"/>
        </w:rPr>
        <w:t>11</w:t>
      </w:r>
      <w:r w:rsidRPr="0089537A">
        <w:rPr>
          <w:rFonts w:ascii="Arial" w:hAnsi="Arial" w:cs="Arial"/>
          <w:sz w:val="20"/>
          <w:szCs w:val="20"/>
          <w:lang w:val="en-US"/>
        </w:rPr>
        <w:br/>
        <w:t xml:space="preserve">Description: </w:t>
      </w:r>
      <w:r w:rsidRPr="0089537A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 w:rsidR="004C2B67"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="00D47AE7"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Pr="0089537A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89537A">
        <w:rPr>
          <w:rFonts w:ascii="Arial" w:hAnsi="Arial" w:cs="Arial"/>
          <w:sz w:val="20"/>
          <w:szCs w:val="20"/>
          <w:lang w:val="en-US"/>
        </w:rPr>
        <w:t xml:space="preserve"> Summary of </w:t>
      </w:r>
      <w:proofErr w:type="spellStart"/>
      <w:r w:rsidRPr="0089537A">
        <w:rPr>
          <w:rFonts w:ascii="Arial" w:hAnsi="Arial" w:cs="Arial"/>
          <w:sz w:val="20"/>
          <w:szCs w:val="20"/>
          <w:lang w:val="en-US"/>
        </w:rPr>
        <w:t>ChIP</w:t>
      </w:r>
      <w:proofErr w:type="spellEnd"/>
      <w:r w:rsidRPr="0089537A">
        <w:rPr>
          <w:rFonts w:ascii="Arial" w:hAnsi="Arial" w:cs="Arial"/>
          <w:sz w:val="20"/>
          <w:szCs w:val="20"/>
          <w:lang w:val="en-US"/>
        </w:rPr>
        <w:t>-Seq peaks identified</w:t>
      </w:r>
      <w:r w:rsidR="006D5309" w:rsidRPr="006D5309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3B0AD8C6" w14:textId="185CDEA9" w:rsidR="006D5309" w:rsidRPr="0089537A" w:rsidRDefault="006D5309" w:rsidP="006D5309">
      <w:pPr>
        <w:pStyle w:val="NormalWeb"/>
        <w:rPr>
          <w:rFonts w:ascii="Arial" w:hAnsi="Arial" w:cs="Arial"/>
          <w:sz w:val="20"/>
          <w:szCs w:val="20"/>
          <w:lang w:val="en-US"/>
        </w:rPr>
      </w:pPr>
      <w:r w:rsidRPr="0089537A">
        <w:rPr>
          <w:rFonts w:ascii="Arial" w:hAnsi="Arial" w:cs="Arial"/>
          <w:sz w:val="20"/>
          <w:szCs w:val="20"/>
          <w:lang w:val="en-US"/>
        </w:rPr>
        <w:t xml:space="preserve">File Name: </w:t>
      </w:r>
      <w:r w:rsidRPr="0089537A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Data </w:t>
      </w:r>
      <w:r w:rsidR="00E20175">
        <w:rPr>
          <w:rFonts w:ascii="Arial" w:hAnsi="Arial" w:cs="Arial"/>
          <w:b/>
          <w:bCs/>
          <w:sz w:val="20"/>
          <w:szCs w:val="20"/>
          <w:lang w:val="en-US"/>
        </w:rPr>
        <w:t>12</w:t>
      </w:r>
      <w:r w:rsidRPr="0089537A">
        <w:rPr>
          <w:rFonts w:ascii="Arial" w:hAnsi="Arial" w:cs="Arial"/>
          <w:sz w:val="20"/>
          <w:szCs w:val="20"/>
          <w:lang w:val="en-US"/>
        </w:rPr>
        <w:br/>
        <w:t xml:space="preserve">Description: </w:t>
      </w:r>
      <w:r w:rsidRPr="0089537A">
        <w:rPr>
          <w:rFonts w:ascii="Arial" w:hAnsi="Arial" w:cs="Arial"/>
          <w:b/>
          <w:bCs/>
          <w:sz w:val="20"/>
          <w:szCs w:val="20"/>
          <w:lang w:val="en-US"/>
        </w:rPr>
        <w:t>Table S1</w:t>
      </w:r>
      <w:r w:rsidR="00D47AE7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Pr="0089537A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89537A">
        <w:rPr>
          <w:rFonts w:ascii="Arial" w:hAnsi="Arial" w:cs="Arial"/>
          <w:sz w:val="20"/>
          <w:szCs w:val="20"/>
          <w:lang w:val="en-US"/>
        </w:rPr>
        <w:t xml:space="preserve"> Summary of </w:t>
      </w:r>
      <w:r w:rsidRPr="0089537A">
        <w:rPr>
          <w:rFonts w:ascii="Arial" w:hAnsi="Arial" w:cs="Arial"/>
          <w:i/>
          <w:sz w:val="20"/>
          <w:szCs w:val="20"/>
          <w:lang w:val="en-US"/>
        </w:rPr>
        <w:t>S. mansoni</w:t>
      </w:r>
      <w:r w:rsidRPr="0089537A">
        <w:rPr>
          <w:rFonts w:ascii="Arial" w:hAnsi="Arial" w:cs="Arial"/>
          <w:sz w:val="20"/>
          <w:szCs w:val="20"/>
          <w:lang w:val="en-US"/>
        </w:rPr>
        <w:t xml:space="preserve"> schistosomula RNA-Seq reads filtering and alignment</w:t>
      </w:r>
    </w:p>
    <w:p w14:paraId="08B6B660" w14:textId="0FA57B44" w:rsidR="002206F9" w:rsidRDefault="002206F9" w:rsidP="002206F9">
      <w:pPr>
        <w:pStyle w:val="NormalWeb"/>
        <w:rPr>
          <w:rFonts w:ascii="Arial" w:hAnsi="Arial" w:cs="Arial"/>
          <w:sz w:val="20"/>
          <w:szCs w:val="20"/>
          <w:lang w:val="en-US"/>
        </w:rPr>
      </w:pPr>
    </w:p>
    <w:p w14:paraId="753D7D5C" w14:textId="3F6BC984" w:rsidR="00E20175" w:rsidRPr="0089537A" w:rsidRDefault="00E20175" w:rsidP="00E20175">
      <w:pPr>
        <w:pStyle w:val="NormalWeb"/>
        <w:rPr>
          <w:rFonts w:ascii="Arial" w:hAnsi="Arial" w:cs="Arial"/>
          <w:sz w:val="20"/>
          <w:szCs w:val="20"/>
          <w:lang w:val="en-US"/>
        </w:rPr>
      </w:pPr>
      <w:r w:rsidRPr="0089537A">
        <w:rPr>
          <w:rFonts w:ascii="Arial" w:hAnsi="Arial" w:cs="Arial"/>
          <w:sz w:val="20"/>
          <w:szCs w:val="20"/>
          <w:lang w:val="en-US"/>
        </w:rPr>
        <w:lastRenderedPageBreak/>
        <w:t xml:space="preserve">File Name: </w:t>
      </w:r>
      <w:r w:rsidRPr="0089537A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="007A4CAF">
        <w:rPr>
          <w:rFonts w:ascii="Arial" w:hAnsi="Arial" w:cs="Arial"/>
          <w:b/>
          <w:bCs/>
          <w:sz w:val="20"/>
          <w:szCs w:val="20"/>
          <w:lang w:val="en-US"/>
        </w:rPr>
        <w:t>Movie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1</w:t>
      </w:r>
      <w:r w:rsidRPr="0089537A">
        <w:rPr>
          <w:rFonts w:ascii="Arial" w:hAnsi="Arial" w:cs="Arial"/>
          <w:sz w:val="20"/>
          <w:szCs w:val="20"/>
          <w:lang w:val="en-US"/>
        </w:rPr>
        <w:br/>
        <w:t xml:space="preserve">Description: </w:t>
      </w:r>
      <w:r w:rsidR="007A4CAF">
        <w:rPr>
          <w:rFonts w:ascii="Arial" w:hAnsi="Arial" w:cs="Arial"/>
          <w:b/>
          <w:bCs/>
          <w:sz w:val="20"/>
          <w:szCs w:val="20"/>
          <w:lang w:val="en-US"/>
        </w:rPr>
        <w:t>Movie 1</w:t>
      </w:r>
      <w:r w:rsidRPr="0089537A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89537A">
        <w:rPr>
          <w:rFonts w:ascii="Arial" w:hAnsi="Arial" w:cs="Arial"/>
          <w:sz w:val="20"/>
          <w:szCs w:val="20"/>
          <w:lang w:val="en-US"/>
        </w:rPr>
        <w:t xml:space="preserve"> </w:t>
      </w:r>
      <w:r w:rsidRPr="0089537A">
        <w:rPr>
          <w:rFonts w:ascii="Arial" w:hAnsi="Arial" w:cs="Arial"/>
          <w:sz w:val="20"/>
          <w:szCs w:val="20"/>
          <w:lang w:val="en-GB"/>
        </w:rPr>
        <w:t>Motility of 3-day-old schistosomula after co-culture for 48 h with rhesus plasma collected at Wk16 post-infection</w:t>
      </w:r>
    </w:p>
    <w:p w14:paraId="52FF2B5B" w14:textId="2F087145" w:rsidR="00E20175" w:rsidRPr="0089537A" w:rsidRDefault="00E20175" w:rsidP="00E20175">
      <w:pPr>
        <w:pStyle w:val="NormalWeb"/>
        <w:rPr>
          <w:rFonts w:ascii="Arial" w:hAnsi="Arial" w:cs="Arial"/>
          <w:sz w:val="20"/>
          <w:szCs w:val="20"/>
          <w:lang w:val="en-US"/>
        </w:rPr>
      </w:pPr>
      <w:r w:rsidRPr="0089537A">
        <w:rPr>
          <w:rFonts w:ascii="Arial" w:hAnsi="Arial" w:cs="Arial"/>
          <w:sz w:val="20"/>
          <w:szCs w:val="20"/>
          <w:lang w:val="en-US"/>
        </w:rPr>
        <w:t xml:space="preserve">File Name: </w:t>
      </w:r>
      <w:r w:rsidRPr="0089537A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="007A4CAF">
        <w:rPr>
          <w:rFonts w:ascii="Arial" w:hAnsi="Arial" w:cs="Arial"/>
          <w:b/>
          <w:bCs/>
          <w:sz w:val="20"/>
          <w:szCs w:val="20"/>
          <w:lang w:val="en-US"/>
        </w:rPr>
        <w:t>Movie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2</w:t>
      </w:r>
      <w:r w:rsidRPr="0089537A">
        <w:rPr>
          <w:rFonts w:ascii="Arial" w:hAnsi="Arial" w:cs="Arial"/>
          <w:sz w:val="20"/>
          <w:szCs w:val="20"/>
          <w:lang w:val="en-US"/>
        </w:rPr>
        <w:br/>
        <w:t xml:space="preserve">Description: </w:t>
      </w:r>
      <w:r w:rsidR="007A4CAF">
        <w:rPr>
          <w:rFonts w:ascii="Arial" w:hAnsi="Arial" w:cs="Arial"/>
          <w:b/>
          <w:bCs/>
          <w:sz w:val="20"/>
          <w:szCs w:val="20"/>
          <w:lang w:val="en-US"/>
        </w:rPr>
        <w:t>Movie 2</w:t>
      </w:r>
      <w:r w:rsidRPr="0089537A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89537A">
        <w:rPr>
          <w:rFonts w:ascii="Arial" w:hAnsi="Arial" w:cs="Arial"/>
          <w:sz w:val="20"/>
          <w:szCs w:val="20"/>
          <w:lang w:val="en-US"/>
        </w:rPr>
        <w:t xml:space="preserve"> </w:t>
      </w:r>
      <w:r w:rsidRPr="0089537A">
        <w:rPr>
          <w:rFonts w:ascii="Arial" w:hAnsi="Arial" w:cs="Arial"/>
          <w:sz w:val="20"/>
          <w:szCs w:val="20"/>
          <w:lang w:val="en-GB"/>
        </w:rPr>
        <w:t>Motility of 3-day-old schistosomula after co-culture for 48 h with rhesus plasma collected at Wk20 post-challenge</w:t>
      </w:r>
      <w:r w:rsidR="00D466C8">
        <w:rPr>
          <w:rFonts w:ascii="Arial" w:hAnsi="Arial" w:cs="Arial"/>
          <w:sz w:val="20"/>
          <w:szCs w:val="20"/>
          <w:lang w:val="en-GB"/>
        </w:rPr>
        <w:t xml:space="preserve"> (Wk62)</w:t>
      </w:r>
    </w:p>
    <w:p w14:paraId="222F227E" w14:textId="65BDC1A6" w:rsidR="00E20175" w:rsidRPr="0089537A" w:rsidRDefault="00E20175" w:rsidP="00E20175">
      <w:pPr>
        <w:pStyle w:val="NormalWeb"/>
        <w:rPr>
          <w:rFonts w:ascii="Arial" w:hAnsi="Arial" w:cs="Arial"/>
          <w:sz w:val="20"/>
          <w:szCs w:val="20"/>
          <w:lang w:val="en-US"/>
        </w:rPr>
      </w:pPr>
      <w:r w:rsidRPr="0089537A">
        <w:rPr>
          <w:rFonts w:ascii="Arial" w:hAnsi="Arial" w:cs="Arial"/>
          <w:sz w:val="20"/>
          <w:szCs w:val="20"/>
          <w:lang w:val="en-US"/>
        </w:rPr>
        <w:t xml:space="preserve">File Name: </w:t>
      </w:r>
      <w:r w:rsidRPr="0089537A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="007A4CAF">
        <w:rPr>
          <w:rFonts w:ascii="Arial" w:hAnsi="Arial" w:cs="Arial"/>
          <w:b/>
          <w:bCs/>
          <w:sz w:val="20"/>
          <w:szCs w:val="20"/>
          <w:lang w:val="en-US"/>
        </w:rPr>
        <w:t>Movie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3</w:t>
      </w:r>
      <w:r w:rsidRPr="0089537A">
        <w:rPr>
          <w:rFonts w:ascii="Arial" w:hAnsi="Arial" w:cs="Arial"/>
          <w:sz w:val="20"/>
          <w:szCs w:val="20"/>
          <w:lang w:val="en-US"/>
        </w:rPr>
        <w:br/>
        <w:t xml:space="preserve">Description: </w:t>
      </w:r>
      <w:r w:rsidR="007A4CAF">
        <w:rPr>
          <w:rFonts w:ascii="Arial" w:hAnsi="Arial" w:cs="Arial"/>
          <w:b/>
          <w:bCs/>
          <w:sz w:val="20"/>
          <w:szCs w:val="20"/>
          <w:lang w:val="en-US"/>
        </w:rPr>
        <w:t>Movie 3</w:t>
      </w:r>
      <w:r w:rsidRPr="0089537A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89537A">
        <w:rPr>
          <w:rFonts w:ascii="Arial" w:hAnsi="Arial" w:cs="Arial"/>
          <w:sz w:val="20"/>
          <w:szCs w:val="20"/>
          <w:lang w:val="en-US"/>
        </w:rPr>
        <w:t xml:space="preserve"> Motility of control 3-day-old schistosomula after a further 48 h in culture</w:t>
      </w:r>
    </w:p>
    <w:p w14:paraId="5A7698CC" w14:textId="77777777" w:rsidR="00E20175" w:rsidRPr="0089537A" w:rsidRDefault="00E20175" w:rsidP="002206F9">
      <w:pPr>
        <w:pStyle w:val="NormalWeb"/>
        <w:rPr>
          <w:rFonts w:ascii="Arial" w:hAnsi="Arial" w:cs="Arial"/>
          <w:sz w:val="20"/>
          <w:szCs w:val="20"/>
          <w:lang w:val="en-US"/>
        </w:rPr>
      </w:pPr>
    </w:p>
    <w:sectPr w:rsidR="00E20175" w:rsidRPr="0089537A" w:rsidSect="00D443B7">
      <w:headerReference w:type="even" r:id="rId6"/>
      <w:headerReference w:type="default" r:id="rId7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1F62EB" w14:textId="77777777" w:rsidR="00971C88" w:rsidRDefault="00971C88" w:rsidP="00E20175">
      <w:r>
        <w:separator/>
      </w:r>
    </w:p>
  </w:endnote>
  <w:endnote w:type="continuationSeparator" w:id="0">
    <w:p w14:paraId="657451CD" w14:textId="77777777" w:rsidR="00971C88" w:rsidRDefault="00971C88" w:rsidP="00E20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A7B527" w14:textId="77777777" w:rsidR="00971C88" w:rsidRDefault="00971C88" w:rsidP="00E20175">
      <w:r>
        <w:separator/>
      </w:r>
    </w:p>
  </w:footnote>
  <w:footnote w:type="continuationSeparator" w:id="0">
    <w:p w14:paraId="0D419488" w14:textId="77777777" w:rsidR="00971C88" w:rsidRDefault="00971C88" w:rsidP="00E201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684510888"/>
      <w:docPartObj>
        <w:docPartGallery w:val="Page Numbers (Top of Page)"/>
        <w:docPartUnique/>
      </w:docPartObj>
    </w:sdtPr>
    <w:sdtEndPr>
      <w:rPr>
        <w:rStyle w:val="Nmerodepgina"/>
      </w:rPr>
    </w:sdtEndPr>
    <w:sdtContent>
      <w:p w14:paraId="2D47FB50" w14:textId="15291601" w:rsidR="00E20175" w:rsidRDefault="00E20175" w:rsidP="00F76963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63076203" w14:textId="77777777" w:rsidR="00E20175" w:rsidRDefault="00E20175" w:rsidP="00E932B3">
    <w:pPr>
      <w:pStyle w:val="Cabealh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211265258"/>
      <w:docPartObj>
        <w:docPartGallery w:val="Page Numbers (Top of Page)"/>
        <w:docPartUnique/>
      </w:docPartObj>
    </w:sdtPr>
    <w:sdtEndPr>
      <w:rPr>
        <w:rStyle w:val="Nmerodepgina"/>
      </w:rPr>
    </w:sdtEndPr>
    <w:sdtContent>
      <w:p w14:paraId="2EF21E2D" w14:textId="2DEA0847" w:rsidR="00E20175" w:rsidRDefault="00E20175" w:rsidP="00F76963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04619732" w14:textId="77777777" w:rsidR="00E20175" w:rsidRDefault="00E20175" w:rsidP="00E932B3">
    <w:pPr>
      <w:pStyle w:val="Cabealho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085D"/>
    <w:rsid w:val="00016AA1"/>
    <w:rsid w:val="000209D8"/>
    <w:rsid w:val="000361B4"/>
    <w:rsid w:val="00036A40"/>
    <w:rsid w:val="00041631"/>
    <w:rsid w:val="00055C0B"/>
    <w:rsid w:val="000626BC"/>
    <w:rsid w:val="00066EB4"/>
    <w:rsid w:val="000818E3"/>
    <w:rsid w:val="00083615"/>
    <w:rsid w:val="000852E0"/>
    <w:rsid w:val="000C180B"/>
    <w:rsid w:val="000D3C6D"/>
    <w:rsid w:val="000E04E9"/>
    <w:rsid w:val="000E0532"/>
    <w:rsid w:val="00101CFF"/>
    <w:rsid w:val="00106CC3"/>
    <w:rsid w:val="00120116"/>
    <w:rsid w:val="00120588"/>
    <w:rsid w:val="001361B1"/>
    <w:rsid w:val="001365EB"/>
    <w:rsid w:val="00153164"/>
    <w:rsid w:val="00183E16"/>
    <w:rsid w:val="001A6C18"/>
    <w:rsid w:val="001B1898"/>
    <w:rsid w:val="001D1AAB"/>
    <w:rsid w:val="001D4CAB"/>
    <w:rsid w:val="001E4AA1"/>
    <w:rsid w:val="001F1498"/>
    <w:rsid w:val="001F54B6"/>
    <w:rsid w:val="002032E1"/>
    <w:rsid w:val="00212BE4"/>
    <w:rsid w:val="0021544F"/>
    <w:rsid w:val="002206F9"/>
    <w:rsid w:val="00222E3C"/>
    <w:rsid w:val="002264C5"/>
    <w:rsid w:val="00227A9A"/>
    <w:rsid w:val="002357AE"/>
    <w:rsid w:val="002375DC"/>
    <w:rsid w:val="00245649"/>
    <w:rsid w:val="002512E8"/>
    <w:rsid w:val="00273E45"/>
    <w:rsid w:val="002811C4"/>
    <w:rsid w:val="002902FF"/>
    <w:rsid w:val="00290440"/>
    <w:rsid w:val="00291A3C"/>
    <w:rsid w:val="00291E60"/>
    <w:rsid w:val="00293644"/>
    <w:rsid w:val="00294F40"/>
    <w:rsid w:val="002A39D3"/>
    <w:rsid w:val="002A6B4F"/>
    <w:rsid w:val="002A70C5"/>
    <w:rsid w:val="002B4479"/>
    <w:rsid w:val="002C3EFA"/>
    <w:rsid w:val="002C6D6D"/>
    <w:rsid w:val="002D5373"/>
    <w:rsid w:val="002D68BA"/>
    <w:rsid w:val="002E71F2"/>
    <w:rsid w:val="002F526A"/>
    <w:rsid w:val="0030350D"/>
    <w:rsid w:val="003125A4"/>
    <w:rsid w:val="003474CF"/>
    <w:rsid w:val="00351B78"/>
    <w:rsid w:val="00362D53"/>
    <w:rsid w:val="00363C59"/>
    <w:rsid w:val="00372CA0"/>
    <w:rsid w:val="003731F1"/>
    <w:rsid w:val="003771AA"/>
    <w:rsid w:val="003B0A5D"/>
    <w:rsid w:val="003B1D52"/>
    <w:rsid w:val="003C2783"/>
    <w:rsid w:val="003C4B33"/>
    <w:rsid w:val="003C7052"/>
    <w:rsid w:val="003C76A2"/>
    <w:rsid w:val="003C77B5"/>
    <w:rsid w:val="003E031E"/>
    <w:rsid w:val="003E1587"/>
    <w:rsid w:val="003E27AA"/>
    <w:rsid w:val="003F377E"/>
    <w:rsid w:val="003F5A1E"/>
    <w:rsid w:val="00403279"/>
    <w:rsid w:val="00415096"/>
    <w:rsid w:val="00417DD6"/>
    <w:rsid w:val="004266C1"/>
    <w:rsid w:val="00437228"/>
    <w:rsid w:val="00441254"/>
    <w:rsid w:val="004472EC"/>
    <w:rsid w:val="00453AEE"/>
    <w:rsid w:val="00453BF7"/>
    <w:rsid w:val="00461985"/>
    <w:rsid w:val="00463ECC"/>
    <w:rsid w:val="004715F6"/>
    <w:rsid w:val="00484A9E"/>
    <w:rsid w:val="00491605"/>
    <w:rsid w:val="004951E2"/>
    <w:rsid w:val="00497705"/>
    <w:rsid w:val="004A3440"/>
    <w:rsid w:val="004B0348"/>
    <w:rsid w:val="004B2661"/>
    <w:rsid w:val="004C2B67"/>
    <w:rsid w:val="004C4593"/>
    <w:rsid w:val="004C4A55"/>
    <w:rsid w:val="004D2218"/>
    <w:rsid w:val="004D719F"/>
    <w:rsid w:val="004D7644"/>
    <w:rsid w:val="004E495C"/>
    <w:rsid w:val="004E7B61"/>
    <w:rsid w:val="004F16F8"/>
    <w:rsid w:val="00500513"/>
    <w:rsid w:val="00506129"/>
    <w:rsid w:val="00515F57"/>
    <w:rsid w:val="00523653"/>
    <w:rsid w:val="00523703"/>
    <w:rsid w:val="00526CDE"/>
    <w:rsid w:val="00540AC0"/>
    <w:rsid w:val="00540C34"/>
    <w:rsid w:val="00552E25"/>
    <w:rsid w:val="00553BBD"/>
    <w:rsid w:val="005559ED"/>
    <w:rsid w:val="00557384"/>
    <w:rsid w:val="00564E05"/>
    <w:rsid w:val="00576512"/>
    <w:rsid w:val="005A7FE7"/>
    <w:rsid w:val="005C6A84"/>
    <w:rsid w:val="005D2D1E"/>
    <w:rsid w:val="005D6ED5"/>
    <w:rsid w:val="005D73D6"/>
    <w:rsid w:val="005E028D"/>
    <w:rsid w:val="005F1B51"/>
    <w:rsid w:val="005F6750"/>
    <w:rsid w:val="0060584F"/>
    <w:rsid w:val="0061125F"/>
    <w:rsid w:val="00633E89"/>
    <w:rsid w:val="00634D1C"/>
    <w:rsid w:val="00636677"/>
    <w:rsid w:val="00641E0E"/>
    <w:rsid w:val="006431F5"/>
    <w:rsid w:val="00650491"/>
    <w:rsid w:val="00655409"/>
    <w:rsid w:val="00661C40"/>
    <w:rsid w:val="006B01C9"/>
    <w:rsid w:val="006B3690"/>
    <w:rsid w:val="006B655C"/>
    <w:rsid w:val="006B6A71"/>
    <w:rsid w:val="006C0A59"/>
    <w:rsid w:val="006C3C05"/>
    <w:rsid w:val="006C407D"/>
    <w:rsid w:val="006C72F4"/>
    <w:rsid w:val="006D085D"/>
    <w:rsid w:val="006D5309"/>
    <w:rsid w:val="006E7E2B"/>
    <w:rsid w:val="006F503E"/>
    <w:rsid w:val="00701687"/>
    <w:rsid w:val="0070339E"/>
    <w:rsid w:val="0070471B"/>
    <w:rsid w:val="00722E58"/>
    <w:rsid w:val="00732055"/>
    <w:rsid w:val="00732080"/>
    <w:rsid w:val="0073244C"/>
    <w:rsid w:val="00737CAC"/>
    <w:rsid w:val="00741D08"/>
    <w:rsid w:val="00744081"/>
    <w:rsid w:val="007521DD"/>
    <w:rsid w:val="007547D1"/>
    <w:rsid w:val="007624AA"/>
    <w:rsid w:val="007766A9"/>
    <w:rsid w:val="00790B84"/>
    <w:rsid w:val="007914A0"/>
    <w:rsid w:val="007949A3"/>
    <w:rsid w:val="007961FB"/>
    <w:rsid w:val="007A1A38"/>
    <w:rsid w:val="007A4CAF"/>
    <w:rsid w:val="007B0AB9"/>
    <w:rsid w:val="007D15F6"/>
    <w:rsid w:val="007D323E"/>
    <w:rsid w:val="007E7FCB"/>
    <w:rsid w:val="007F6717"/>
    <w:rsid w:val="00830770"/>
    <w:rsid w:val="00841D20"/>
    <w:rsid w:val="00846733"/>
    <w:rsid w:val="0085127E"/>
    <w:rsid w:val="008622CE"/>
    <w:rsid w:val="00862364"/>
    <w:rsid w:val="00864086"/>
    <w:rsid w:val="00865990"/>
    <w:rsid w:val="00874AE8"/>
    <w:rsid w:val="00874CC6"/>
    <w:rsid w:val="00893500"/>
    <w:rsid w:val="0089537A"/>
    <w:rsid w:val="008A409F"/>
    <w:rsid w:val="008A4F66"/>
    <w:rsid w:val="008C6916"/>
    <w:rsid w:val="008C7EC7"/>
    <w:rsid w:val="008D477E"/>
    <w:rsid w:val="008E5F95"/>
    <w:rsid w:val="008E5FEC"/>
    <w:rsid w:val="008E6933"/>
    <w:rsid w:val="009063FC"/>
    <w:rsid w:val="00906823"/>
    <w:rsid w:val="009109A5"/>
    <w:rsid w:val="00920A81"/>
    <w:rsid w:val="00934129"/>
    <w:rsid w:val="00934D0E"/>
    <w:rsid w:val="009354F9"/>
    <w:rsid w:val="00942059"/>
    <w:rsid w:val="009458CE"/>
    <w:rsid w:val="00957CE1"/>
    <w:rsid w:val="00971C88"/>
    <w:rsid w:val="00975E61"/>
    <w:rsid w:val="00981A75"/>
    <w:rsid w:val="00991960"/>
    <w:rsid w:val="00992238"/>
    <w:rsid w:val="00993F74"/>
    <w:rsid w:val="00995CB3"/>
    <w:rsid w:val="00997FD2"/>
    <w:rsid w:val="009A312C"/>
    <w:rsid w:val="009A7E8E"/>
    <w:rsid w:val="009B08C1"/>
    <w:rsid w:val="009B36EE"/>
    <w:rsid w:val="009C032B"/>
    <w:rsid w:val="009C282A"/>
    <w:rsid w:val="009C4717"/>
    <w:rsid w:val="009C724A"/>
    <w:rsid w:val="009E2213"/>
    <w:rsid w:val="00A017BD"/>
    <w:rsid w:val="00A04F0F"/>
    <w:rsid w:val="00A06072"/>
    <w:rsid w:val="00A066C1"/>
    <w:rsid w:val="00A116A0"/>
    <w:rsid w:val="00A15BAE"/>
    <w:rsid w:val="00A2238E"/>
    <w:rsid w:val="00A3601F"/>
    <w:rsid w:val="00A36856"/>
    <w:rsid w:val="00A37001"/>
    <w:rsid w:val="00A40763"/>
    <w:rsid w:val="00A42149"/>
    <w:rsid w:val="00A42391"/>
    <w:rsid w:val="00A45EE7"/>
    <w:rsid w:val="00A46C8A"/>
    <w:rsid w:val="00A50E36"/>
    <w:rsid w:val="00A5238B"/>
    <w:rsid w:val="00A629B7"/>
    <w:rsid w:val="00A717DE"/>
    <w:rsid w:val="00A85D6A"/>
    <w:rsid w:val="00AA15D9"/>
    <w:rsid w:val="00AA6342"/>
    <w:rsid w:val="00AB1CAA"/>
    <w:rsid w:val="00AD36E4"/>
    <w:rsid w:val="00AE1C91"/>
    <w:rsid w:val="00B27901"/>
    <w:rsid w:val="00B27A13"/>
    <w:rsid w:val="00B30E70"/>
    <w:rsid w:val="00B427C2"/>
    <w:rsid w:val="00B60C65"/>
    <w:rsid w:val="00B64320"/>
    <w:rsid w:val="00B65158"/>
    <w:rsid w:val="00B768B3"/>
    <w:rsid w:val="00B838FB"/>
    <w:rsid w:val="00B914B7"/>
    <w:rsid w:val="00B92248"/>
    <w:rsid w:val="00BA69F4"/>
    <w:rsid w:val="00BB4AC6"/>
    <w:rsid w:val="00BB7767"/>
    <w:rsid w:val="00BD1236"/>
    <w:rsid w:val="00BE1694"/>
    <w:rsid w:val="00BE3D37"/>
    <w:rsid w:val="00C052A3"/>
    <w:rsid w:val="00C339D2"/>
    <w:rsid w:val="00C37578"/>
    <w:rsid w:val="00C41EB5"/>
    <w:rsid w:val="00C42CCD"/>
    <w:rsid w:val="00C44C75"/>
    <w:rsid w:val="00C53890"/>
    <w:rsid w:val="00C57F32"/>
    <w:rsid w:val="00C57F7B"/>
    <w:rsid w:val="00C678EE"/>
    <w:rsid w:val="00C67B83"/>
    <w:rsid w:val="00C771EF"/>
    <w:rsid w:val="00C800B2"/>
    <w:rsid w:val="00C82B7E"/>
    <w:rsid w:val="00C85F5C"/>
    <w:rsid w:val="00C873C1"/>
    <w:rsid w:val="00CB737D"/>
    <w:rsid w:val="00CC54E1"/>
    <w:rsid w:val="00CC6A04"/>
    <w:rsid w:val="00CC7562"/>
    <w:rsid w:val="00CD1E92"/>
    <w:rsid w:val="00CE0E04"/>
    <w:rsid w:val="00CF186C"/>
    <w:rsid w:val="00CF4A70"/>
    <w:rsid w:val="00CF6149"/>
    <w:rsid w:val="00CF689F"/>
    <w:rsid w:val="00D03406"/>
    <w:rsid w:val="00D03ED2"/>
    <w:rsid w:val="00D11550"/>
    <w:rsid w:val="00D13281"/>
    <w:rsid w:val="00D1577E"/>
    <w:rsid w:val="00D20465"/>
    <w:rsid w:val="00D33A79"/>
    <w:rsid w:val="00D443B7"/>
    <w:rsid w:val="00D45F9A"/>
    <w:rsid w:val="00D466C8"/>
    <w:rsid w:val="00D47AE7"/>
    <w:rsid w:val="00D531CE"/>
    <w:rsid w:val="00D56F91"/>
    <w:rsid w:val="00D6076A"/>
    <w:rsid w:val="00D650D2"/>
    <w:rsid w:val="00D67ADD"/>
    <w:rsid w:val="00D73BF3"/>
    <w:rsid w:val="00D73E0B"/>
    <w:rsid w:val="00D74C17"/>
    <w:rsid w:val="00D7594D"/>
    <w:rsid w:val="00D80628"/>
    <w:rsid w:val="00D90CC8"/>
    <w:rsid w:val="00D9340F"/>
    <w:rsid w:val="00D97973"/>
    <w:rsid w:val="00D97B46"/>
    <w:rsid w:val="00DA7C00"/>
    <w:rsid w:val="00DB4245"/>
    <w:rsid w:val="00DC4D29"/>
    <w:rsid w:val="00DD1171"/>
    <w:rsid w:val="00DD1FA4"/>
    <w:rsid w:val="00DF144B"/>
    <w:rsid w:val="00DF40C3"/>
    <w:rsid w:val="00DF53E9"/>
    <w:rsid w:val="00E04920"/>
    <w:rsid w:val="00E13857"/>
    <w:rsid w:val="00E16CDE"/>
    <w:rsid w:val="00E20175"/>
    <w:rsid w:val="00E354B9"/>
    <w:rsid w:val="00E364F1"/>
    <w:rsid w:val="00E40B21"/>
    <w:rsid w:val="00E5055D"/>
    <w:rsid w:val="00E57349"/>
    <w:rsid w:val="00E64E8F"/>
    <w:rsid w:val="00E72E38"/>
    <w:rsid w:val="00E81E0E"/>
    <w:rsid w:val="00E86B16"/>
    <w:rsid w:val="00E90142"/>
    <w:rsid w:val="00E932B3"/>
    <w:rsid w:val="00EB18B0"/>
    <w:rsid w:val="00EB5D98"/>
    <w:rsid w:val="00EB7C71"/>
    <w:rsid w:val="00EC17B6"/>
    <w:rsid w:val="00EC29CF"/>
    <w:rsid w:val="00EE2E7F"/>
    <w:rsid w:val="00EF0236"/>
    <w:rsid w:val="00EF2AB2"/>
    <w:rsid w:val="00F02AA2"/>
    <w:rsid w:val="00F104B6"/>
    <w:rsid w:val="00F13391"/>
    <w:rsid w:val="00F1377D"/>
    <w:rsid w:val="00F1508B"/>
    <w:rsid w:val="00F174B8"/>
    <w:rsid w:val="00F25B64"/>
    <w:rsid w:val="00F37867"/>
    <w:rsid w:val="00F424E0"/>
    <w:rsid w:val="00F4347D"/>
    <w:rsid w:val="00F44867"/>
    <w:rsid w:val="00F45208"/>
    <w:rsid w:val="00F50E69"/>
    <w:rsid w:val="00F64145"/>
    <w:rsid w:val="00F6740D"/>
    <w:rsid w:val="00F7496B"/>
    <w:rsid w:val="00F9335E"/>
    <w:rsid w:val="00F95141"/>
    <w:rsid w:val="00F95B50"/>
    <w:rsid w:val="00FA41CD"/>
    <w:rsid w:val="00FC3302"/>
    <w:rsid w:val="00FD20CF"/>
    <w:rsid w:val="00FD34DA"/>
    <w:rsid w:val="00FD4728"/>
    <w:rsid w:val="00FD7C48"/>
    <w:rsid w:val="00FD7EFD"/>
    <w:rsid w:val="00FE1E7E"/>
    <w:rsid w:val="00FE7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56F2E5"/>
  <w14:defaultImageDpi w14:val="32767"/>
  <w15:docId w15:val="{AAD5CC15-E14C-7B48-9BCE-6B9659184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D085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styleId="Reviso">
    <w:name w:val="Revision"/>
    <w:hidden/>
    <w:uiPriority w:val="99"/>
    <w:semiHidden/>
    <w:rsid w:val="00E20175"/>
  </w:style>
  <w:style w:type="paragraph" w:styleId="Cabealho">
    <w:name w:val="header"/>
    <w:basedOn w:val="Normal"/>
    <w:link w:val="CabealhoChar"/>
    <w:uiPriority w:val="99"/>
    <w:unhideWhenUsed/>
    <w:rsid w:val="00E20175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E20175"/>
  </w:style>
  <w:style w:type="character" w:styleId="Nmerodepgina">
    <w:name w:val="page number"/>
    <w:basedOn w:val="Fontepargpadro"/>
    <w:uiPriority w:val="99"/>
    <w:semiHidden/>
    <w:unhideWhenUsed/>
    <w:rsid w:val="00E201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3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32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90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601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8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1</Words>
  <Characters>2331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Verjovski-Almeida</dc:creator>
  <cp:keywords/>
  <dc:description/>
  <cp:lastModifiedBy>Sergio Verjovski-Almeida</cp:lastModifiedBy>
  <cp:revision>5</cp:revision>
  <dcterms:created xsi:type="dcterms:W3CDTF">2021-09-29T15:03:00Z</dcterms:created>
  <dcterms:modified xsi:type="dcterms:W3CDTF">2021-09-29T15:11:00Z</dcterms:modified>
</cp:coreProperties>
</file>